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D6E" w:rsidRDefault="00572D6E" w:rsidP="00923C95">
      <w:pPr>
        <w:ind w:firstLineChars="200" w:firstLine="480"/>
        <w:jc w:val="center"/>
      </w:pPr>
      <w:r>
        <w:rPr>
          <w:rFonts w:hint="eastAsia"/>
        </w:rPr>
        <w:t>I</w:t>
      </w:r>
      <w:r>
        <w:t xml:space="preserve">nterview </w:t>
      </w:r>
      <w:r w:rsidR="00923C95">
        <w:t xml:space="preserve">guide </w:t>
      </w:r>
      <w:r>
        <w:t xml:space="preserve">of </w:t>
      </w:r>
      <w:r w:rsidR="00566379">
        <w:t>the “o</w:t>
      </w:r>
      <w:r w:rsidR="008E4B57">
        <w:t xml:space="preserve">ption </w:t>
      </w:r>
      <w:r w:rsidR="00566379">
        <w:t>t</w:t>
      </w:r>
      <w:r w:rsidR="008E4B57">
        <w:t>alk</w:t>
      </w:r>
      <w:r w:rsidR="00566379">
        <w:t>”</w:t>
      </w:r>
    </w:p>
    <w:p w:rsidR="00566379" w:rsidRDefault="00566379">
      <w:r>
        <w:rPr>
          <w:rFonts w:hint="eastAsia"/>
        </w:rPr>
        <w:t>T</w:t>
      </w:r>
      <w:r>
        <w:t>hree themes</w:t>
      </w:r>
    </w:p>
    <w:p w:rsidR="00566379" w:rsidRDefault="00566379" w:rsidP="00566379">
      <w:pPr>
        <w:pStyle w:val="a3"/>
        <w:numPr>
          <w:ilvl w:val="0"/>
          <w:numId w:val="1"/>
        </w:numPr>
        <w:ind w:leftChars="0"/>
      </w:pPr>
      <w:r w:rsidRPr="00566379">
        <w:t>rapport building and communication between patients and physicians</w:t>
      </w:r>
    </w:p>
    <w:p w:rsidR="00566379" w:rsidRDefault="005E2EFE" w:rsidP="00566379">
      <w:r>
        <w:t>“How is the experience of cancer treatment in the hospital?”</w:t>
      </w:r>
    </w:p>
    <w:p w:rsidR="00566379" w:rsidRDefault="00566379" w:rsidP="00566379"/>
    <w:p w:rsidR="001C58FD" w:rsidRDefault="00566379" w:rsidP="001C58FD">
      <w:pPr>
        <w:pStyle w:val="a3"/>
        <w:numPr>
          <w:ilvl w:val="0"/>
          <w:numId w:val="1"/>
        </w:numPr>
        <w:ind w:leftChars="0"/>
      </w:pPr>
      <w:r w:rsidRPr="00566379">
        <w:t>symptoms and adverse effects due to current anti-cancer treatment</w:t>
      </w:r>
    </w:p>
    <w:p w:rsidR="00566379" w:rsidRDefault="00923C95" w:rsidP="00566379">
      <w:r>
        <w:t>“Did you have any adverse discomforts in past days during the treatment</w:t>
      </w:r>
      <w:r w:rsidR="001C58FD">
        <w:t xml:space="preserve"> course</w:t>
      </w:r>
      <w:r>
        <w:t>?”</w:t>
      </w:r>
    </w:p>
    <w:p w:rsidR="00923C95" w:rsidRPr="001C58FD" w:rsidRDefault="00923C95" w:rsidP="00566379">
      <w:bookmarkStart w:id="0" w:name="_GoBack"/>
      <w:bookmarkEnd w:id="0"/>
    </w:p>
    <w:p w:rsidR="00923C95" w:rsidRPr="00923C95" w:rsidRDefault="00923C95" w:rsidP="00566379">
      <w:r>
        <w:rPr>
          <w:rFonts w:hint="eastAsia"/>
        </w:rPr>
        <w:t>(</w:t>
      </w:r>
      <w:r>
        <w:t xml:space="preserve">Follow up questions: </w:t>
      </w:r>
      <w:r w:rsidR="00911ABB">
        <w:t>Did you inform your care teams? How did the discomforts be managed?)</w:t>
      </w:r>
    </w:p>
    <w:p w:rsidR="00566379" w:rsidRDefault="00566379" w:rsidP="00566379"/>
    <w:p w:rsidR="00566379" w:rsidRDefault="00566379" w:rsidP="00566379">
      <w:pPr>
        <w:pStyle w:val="a3"/>
        <w:numPr>
          <w:ilvl w:val="0"/>
          <w:numId w:val="1"/>
        </w:numPr>
        <w:ind w:leftChars="0"/>
      </w:pPr>
      <w:r w:rsidRPr="00566379">
        <w:t>EOL care preferences.</w:t>
      </w:r>
    </w:p>
    <w:p w:rsidR="00566379" w:rsidRDefault="00566379" w:rsidP="00566379">
      <w:r w:rsidRPr="00566379">
        <w:t>“Have you considered the care preferences toward the EOL such as whether you would choose to be cardio-pulmonary resuscitated?”</w:t>
      </w:r>
    </w:p>
    <w:p w:rsidR="00566379" w:rsidRDefault="00566379" w:rsidP="00566379">
      <w:r w:rsidRPr="00566379">
        <w:t>“Have you considered to receive clinically assisted hydration via nasogastric tube, gastrostomy, or intravenous administration toward the EOL?”.</w:t>
      </w:r>
    </w:p>
    <w:p w:rsidR="00566379" w:rsidRDefault="00566379" w:rsidP="00566379"/>
    <w:sectPr w:rsidR="005663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21CF" w:rsidRDefault="009C21CF" w:rsidP="00083270">
      <w:r>
        <w:separator/>
      </w:r>
    </w:p>
  </w:endnote>
  <w:endnote w:type="continuationSeparator" w:id="0">
    <w:p w:rsidR="009C21CF" w:rsidRDefault="009C21CF" w:rsidP="00083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21CF" w:rsidRDefault="009C21CF" w:rsidP="00083270">
      <w:r>
        <w:separator/>
      </w:r>
    </w:p>
  </w:footnote>
  <w:footnote w:type="continuationSeparator" w:id="0">
    <w:p w:rsidR="009C21CF" w:rsidRDefault="009C21CF" w:rsidP="00083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EA4C19"/>
    <w:multiLevelType w:val="hybridMultilevel"/>
    <w:tmpl w:val="2156430A"/>
    <w:lvl w:ilvl="0" w:tplc="A9826D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D6E"/>
    <w:rsid w:val="00083270"/>
    <w:rsid w:val="001C58FD"/>
    <w:rsid w:val="00322100"/>
    <w:rsid w:val="00566379"/>
    <w:rsid w:val="00572D6E"/>
    <w:rsid w:val="005E2EFE"/>
    <w:rsid w:val="008E4B57"/>
    <w:rsid w:val="00911ABB"/>
    <w:rsid w:val="00923C95"/>
    <w:rsid w:val="009C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0140BF-12BD-4EB9-8977-EE778713A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6379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083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8327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832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832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Huang</dc:creator>
  <cp:keywords/>
  <dc:description/>
  <cp:lastModifiedBy>SolomonHuang</cp:lastModifiedBy>
  <cp:revision>5</cp:revision>
  <dcterms:created xsi:type="dcterms:W3CDTF">2020-01-16T21:28:00Z</dcterms:created>
  <dcterms:modified xsi:type="dcterms:W3CDTF">2020-01-17T04:43:00Z</dcterms:modified>
</cp:coreProperties>
</file>